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F4C80" w14:textId="59D10AB2" w:rsidR="003F3A93" w:rsidRDefault="00145CB0" w:rsidP="003F3A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6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l </w:t>
      </w:r>
      <w:r w:rsidR="003F3A93" w:rsidRPr="006F656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3F3A93" w:rsidRPr="006F65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6F656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1</w:t>
      </w:r>
      <w:r w:rsidR="003F3A93" w:rsidRPr="006F65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3F3A93">
        <w:rPr>
          <w:rFonts w:ascii="Times New Roman" w:hAnsi="Times New Roman" w:cs="Times New Roman"/>
          <w:b/>
          <w:sz w:val="24"/>
          <w:szCs w:val="24"/>
        </w:rPr>
        <w:t>urgical procedures and outcomes in the cohort</w:t>
      </w:r>
    </w:p>
    <w:tbl>
      <w:tblPr>
        <w:tblStyle w:val="a3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844"/>
        <w:gridCol w:w="4678"/>
        <w:gridCol w:w="1275"/>
        <w:gridCol w:w="1276"/>
        <w:gridCol w:w="1276"/>
        <w:gridCol w:w="1134"/>
      </w:tblGrid>
      <w:tr w:rsidR="003F3A93" w14:paraId="78783FA6" w14:textId="77777777" w:rsidTr="00C4737D">
        <w:tc>
          <w:tcPr>
            <w:tcW w:w="6522" w:type="dxa"/>
            <w:gridSpan w:val="2"/>
          </w:tcPr>
          <w:p w14:paraId="76167582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bales</w:t>
            </w:r>
            <w:proofErr w:type="spellEnd"/>
          </w:p>
        </w:tc>
        <w:tc>
          <w:tcPr>
            <w:tcW w:w="1275" w:type="dxa"/>
          </w:tcPr>
          <w:p w14:paraId="56A6E01B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LFI</w:t>
            </w:r>
          </w:p>
          <w:p w14:paraId="5AF04A9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34)</w:t>
            </w:r>
          </w:p>
        </w:tc>
        <w:tc>
          <w:tcPr>
            <w:tcW w:w="1276" w:type="dxa"/>
          </w:tcPr>
          <w:p w14:paraId="4F6A7A7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LFI</w:t>
            </w:r>
          </w:p>
          <w:p w14:paraId="42E816F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70)</w:t>
            </w:r>
          </w:p>
        </w:tc>
        <w:tc>
          <w:tcPr>
            <w:tcW w:w="1276" w:type="dxa"/>
          </w:tcPr>
          <w:p w14:paraId="5CC6F53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57BA7B9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04)</w:t>
            </w:r>
          </w:p>
        </w:tc>
        <w:tc>
          <w:tcPr>
            <w:tcW w:w="1134" w:type="dxa"/>
          </w:tcPr>
          <w:p w14:paraId="2823978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§</w:t>
            </w:r>
          </w:p>
        </w:tc>
      </w:tr>
      <w:tr w:rsidR="003F3A93" w14:paraId="1EE787B3" w14:textId="77777777" w:rsidTr="00C4737D">
        <w:tc>
          <w:tcPr>
            <w:tcW w:w="1844" w:type="dxa"/>
          </w:tcPr>
          <w:p w14:paraId="382EB2F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elvic tumor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678" w:type="dxa"/>
          </w:tcPr>
          <w:p w14:paraId="7293E0A0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E1D5DDA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+ II</w:t>
            </w:r>
          </w:p>
          <w:p w14:paraId="37A6344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+ II + III</w:t>
            </w:r>
          </w:p>
          <w:p w14:paraId="7E2FAD6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+ IV</w:t>
            </w:r>
          </w:p>
          <w:p w14:paraId="061D2C8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+ II + IV</w:t>
            </w:r>
          </w:p>
          <w:p w14:paraId="2843041A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+ II + III + IV</w:t>
            </w:r>
          </w:p>
        </w:tc>
        <w:tc>
          <w:tcPr>
            <w:tcW w:w="1275" w:type="dxa"/>
          </w:tcPr>
          <w:p w14:paraId="2E011BFC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6.4)</w:t>
            </w:r>
          </w:p>
          <w:p w14:paraId="7B9B516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8.8)</w:t>
            </w:r>
          </w:p>
          <w:p w14:paraId="108F1232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0.3)</w:t>
            </w:r>
          </w:p>
          <w:p w14:paraId="5BB9D51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44.4)</w:t>
            </w:r>
          </w:p>
          <w:p w14:paraId="0331A84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8.8)</w:t>
            </w:r>
          </w:p>
          <w:p w14:paraId="23119778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276" w:type="dxa"/>
          </w:tcPr>
          <w:p w14:paraId="74EC8AB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6)</w:t>
            </w:r>
          </w:p>
          <w:p w14:paraId="31939C0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2.9)</w:t>
            </w:r>
          </w:p>
          <w:p w14:paraId="06D6707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4.3)</w:t>
            </w:r>
          </w:p>
          <w:p w14:paraId="6BA58BF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7.1)</w:t>
            </w:r>
          </w:p>
          <w:p w14:paraId="48F6D9BF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4.3)</w:t>
            </w:r>
          </w:p>
          <w:p w14:paraId="410C409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2.9)</w:t>
            </w:r>
          </w:p>
        </w:tc>
        <w:tc>
          <w:tcPr>
            <w:tcW w:w="1276" w:type="dxa"/>
          </w:tcPr>
          <w:p w14:paraId="0E16B048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.9)</w:t>
            </w:r>
          </w:p>
          <w:p w14:paraId="1775825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7.4)</w:t>
            </w:r>
          </w:p>
          <w:p w14:paraId="12150DD5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1.2)</w:t>
            </w:r>
          </w:p>
          <w:p w14:paraId="4CC064E4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40.5)</w:t>
            </w:r>
          </w:p>
          <w:p w14:paraId="0BEB67BB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7.8)</w:t>
            </w:r>
          </w:p>
          <w:p w14:paraId="60F72FCC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.2)</w:t>
            </w:r>
          </w:p>
        </w:tc>
        <w:tc>
          <w:tcPr>
            <w:tcW w:w="1134" w:type="dxa"/>
          </w:tcPr>
          <w:p w14:paraId="05F18E2A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3F3A93" w14:paraId="61D0C151" w14:textId="77777777" w:rsidTr="00C4737D">
        <w:tc>
          <w:tcPr>
            <w:tcW w:w="1844" w:type="dxa"/>
          </w:tcPr>
          <w:p w14:paraId="334D987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struction methods</w:t>
            </w:r>
          </w:p>
        </w:tc>
        <w:tc>
          <w:tcPr>
            <w:tcW w:w="4678" w:type="dxa"/>
          </w:tcPr>
          <w:p w14:paraId="42DF2782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screw-rod system</w:t>
            </w:r>
            <w:bookmarkEnd w:id="0"/>
          </w:p>
          <w:p w14:paraId="05FB7FFF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w-ro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ipelv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doprosthesis</w:t>
            </w:r>
            <w:bookmarkEnd w:id="1"/>
          </w:p>
        </w:tc>
        <w:tc>
          <w:tcPr>
            <w:tcW w:w="1275" w:type="dxa"/>
          </w:tcPr>
          <w:p w14:paraId="1C69FDFB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44.9)</w:t>
            </w:r>
          </w:p>
          <w:p w14:paraId="29413D55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55.1)</w:t>
            </w:r>
          </w:p>
        </w:tc>
        <w:tc>
          <w:tcPr>
            <w:tcW w:w="1276" w:type="dxa"/>
          </w:tcPr>
          <w:p w14:paraId="46DAB3BB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41.4)</w:t>
            </w:r>
          </w:p>
          <w:p w14:paraId="4F2DDC35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8.6)</w:t>
            </w:r>
          </w:p>
        </w:tc>
        <w:tc>
          <w:tcPr>
            <w:tcW w:w="1276" w:type="dxa"/>
          </w:tcPr>
          <w:p w14:paraId="2D65BDD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1)</w:t>
            </w:r>
          </w:p>
          <w:p w14:paraId="333099C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 (55.9)</w:t>
            </w:r>
          </w:p>
        </w:tc>
        <w:tc>
          <w:tcPr>
            <w:tcW w:w="1134" w:type="dxa"/>
          </w:tcPr>
          <w:p w14:paraId="6A8740E0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</w:tr>
      <w:tr w:rsidR="003F3A93" w14:paraId="227759D4" w14:textId="77777777" w:rsidTr="00C4737D">
        <w:tc>
          <w:tcPr>
            <w:tcW w:w="6522" w:type="dxa"/>
            <w:gridSpan w:val="2"/>
          </w:tcPr>
          <w:p w14:paraId="2095288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resection</w:t>
            </w:r>
          </w:p>
          <w:p w14:paraId="153F9BCE" w14:textId="77777777" w:rsidR="003F3A93" w:rsidRDefault="003F3A93" w:rsidP="00C473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4448F77E" w14:textId="77777777" w:rsidR="003F3A93" w:rsidRDefault="003F3A93" w:rsidP="00C473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5" w:type="dxa"/>
          </w:tcPr>
          <w:p w14:paraId="3E4B6574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FF452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0.4)</w:t>
            </w:r>
          </w:p>
          <w:p w14:paraId="60CCDE2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(93.6)</w:t>
            </w:r>
          </w:p>
        </w:tc>
        <w:tc>
          <w:tcPr>
            <w:tcW w:w="1276" w:type="dxa"/>
          </w:tcPr>
          <w:p w14:paraId="2E74763C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8A860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0.0)</w:t>
            </w:r>
          </w:p>
          <w:p w14:paraId="2C9036C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0.0)</w:t>
            </w:r>
          </w:p>
        </w:tc>
        <w:tc>
          <w:tcPr>
            <w:tcW w:w="1276" w:type="dxa"/>
          </w:tcPr>
          <w:p w14:paraId="33924A35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5ABE6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8)</w:t>
            </w:r>
          </w:p>
          <w:p w14:paraId="3C104576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 (88.2)</w:t>
            </w:r>
          </w:p>
        </w:tc>
        <w:tc>
          <w:tcPr>
            <w:tcW w:w="1134" w:type="dxa"/>
          </w:tcPr>
          <w:p w14:paraId="57458E7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3F3A93" w14:paraId="5DB3962F" w14:textId="77777777" w:rsidTr="00C4737D">
        <w:tc>
          <w:tcPr>
            <w:tcW w:w="6522" w:type="dxa"/>
            <w:gridSpan w:val="2"/>
          </w:tcPr>
          <w:p w14:paraId="57BDD16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al control</w:t>
            </w:r>
          </w:p>
          <w:p w14:paraId="2816A5B9" w14:textId="77777777" w:rsidR="003F3A93" w:rsidRDefault="003F3A93" w:rsidP="00C473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07E06D1F" w14:textId="77777777" w:rsidR="003F3A93" w:rsidRDefault="003F3A93" w:rsidP="00C4737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5" w:type="dxa"/>
          </w:tcPr>
          <w:p w14:paraId="47C6F99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283C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8.6)</w:t>
            </w:r>
          </w:p>
          <w:p w14:paraId="596551C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(71.4)</w:t>
            </w:r>
          </w:p>
        </w:tc>
        <w:tc>
          <w:tcPr>
            <w:tcW w:w="1276" w:type="dxa"/>
          </w:tcPr>
          <w:p w14:paraId="1EFF819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B0ABE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8.6)</w:t>
            </w:r>
          </w:p>
          <w:p w14:paraId="6777FE2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1.4)</w:t>
            </w:r>
          </w:p>
        </w:tc>
        <w:tc>
          <w:tcPr>
            <w:tcW w:w="1276" w:type="dxa"/>
          </w:tcPr>
          <w:p w14:paraId="015E03E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941D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37.8)</w:t>
            </w:r>
          </w:p>
          <w:p w14:paraId="59EF850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2)</w:t>
            </w:r>
          </w:p>
        </w:tc>
        <w:tc>
          <w:tcPr>
            <w:tcW w:w="1134" w:type="dxa"/>
          </w:tcPr>
          <w:p w14:paraId="54D07F6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</w:tbl>
    <w:p w14:paraId="5C11B2D0" w14:textId="4D958322" w:rsidR="003000E1" w:rsidRDefault="003F3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&lt;0.05. §Comparison between the Low LFI and High LFI groups.</w:t>
      </w:r>
      <w:r>
        <w:rPr>
          <w:rFonts w:ascii="Times New Roman" w:eastAsia="DengXian" w:hAnsi="Times New Roman" w:cs="Times New Roman"/>
          <w:sz w:val="24"/>
          <w:szCs w:val="24"/>
        </w:rPr>
        <w:t xml:space="preserve"> †</w:t>
      </w:r>
      <w:r>
        <w:rPr>
          <w:rFonts w:ascii="Times New Roman" w:hAnsi="Times New Roman" w:cs="Times New Roman"/>
          <w:sz w:val="24"/>
          <w:szCs w:val="24"/>
        </w:rPr>
        <w:t xml:space="preserve"> According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nnek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unham classific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 + II + III + proximal part of femur and I + II + III + IV + proximal part of femur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ded to I + II + III and I + II + III + IV respectively due to the small sample size.</w:t>
      </w:r>
    </w:p>
    <w:p w14:paraId="44B96679" w14:textId="77777777" w:rsidR="003F3A93" w:rsidRDefault="003F3A93">
      <w:pPr>
        <w:rPr>
          <w:rFonts w:ascii="Times New Roman" w:hAnsi="Times New Roman" w:cs="Times New Roman"/>
          <w:sz w:val="24"/>
          <w:szCs w:val="24"/>
        </w:rPr>
      </w:pPr>
    </w:p>
    <w:p w14:paraId="3AF803EC" w14:textId="016DB4CC" w:rsidR="003F3A93" w:rsidRDefault="004C3736" w:rsidP="003F3A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19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l T</w:t>
      </w:r>
      <w:r w:rsidRPr="004C19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4C19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2</w:t>
      </w:r>
      <w:r w:rsidR="003F3A93" w:rsidRPr="004C19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fac</w:t>
      </w:r>
      <w:r w:rsidR="003F3A93">
        <w:rPr>
          <w:rFonts w:ascii="Times New Roman" w:hAnsi="Times New Roman" w:cs="Times New Roman"/>
          <w:sz w:val="24"/>
          <w:szCs w:val="24"/>
        </w:rPr>
        <w:t>tors for high LFI in the cohort</w:t>
      </w:r>
    </w:p>
    <w:tbl>
      <w:tblPr>
        <w:tblStyle w:val="a3"/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357"/>
        <w:gridCol w:w="1463"/>
        <w:gridCol w:w="1334"/>
        <w:gridCol w:w="1129"/>
        <w:gridCol w:w="2073"/>
        <w:gridCol w:w="1134"/>
      </w:tblGrid>
      <w:tr w:rsidR="003F3A93" w14:paraId="28F11606" w14:textId="77777777" w:rsidTr="00C4737D">
        <w:trPr>
          <w:trHeight w:val="501"/>
        </w:trPr>
        <w:tc>
          <w:tcPr>
            <w:tcW w:w="3357" w:type="dxa"/>
            <w:vMerge w:val="restart"/>
          </w:tcPr>
          <w:p w14:paraId="57BB5803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926" w:type="dxa"/>
            <w:gridSpan w:val="3"/>
          </w:tcPr>
          <w:p w14:paraId="492C5EC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variate analysis</w:t>
            </w:r>
          </w:p>
        </w:tc>
        <w:tc>
          <w:tcPr>
            <w:tcW w:w="3207" w:type="dxa"/>
            <w:gridSpan w:val="2"/>
          </w:tcPr>
          <w:p w14:paraId="463CE38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3F3A93" w14:paraId="01F59012" w14:textId="77777777" w:rsidTr="00C4737D">
        <w:trPr>
          <w:trHeight w:val="500"/>
        </w:trPr>
        <w:tc>
          <w:tcPr>
            <w:tcW w:w="3357" w:type="dxa"/>
            <w:vMerge/>
          </w:tcPr>
          <w:p w14:paraId="43E69A34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0B6954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34" w:type="dxa"/>
          </w:tcPr>
          <w:p w14:paraId="778AB80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129" w:type="dxa"/>
          </w:tcPr>
          <w:p w14:paraId="1FC418C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073" w:type="dxa"/>
          </w:tcPr>
          <w:p w14:paraId="40F75CF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</w:tcPr>
          <w:p w14:paraId="6CB54A7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F3A93" w14:paraId="4577797C" w14:textId="77777777" w:rsidTr="00C4737D">
        <w:tc>
          <w:tcPr>
            <w:tcW w:w="3357" w:type="dxa"/>
          </w:tcPr>
          <w:p w14:paraId="44A4ACE0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operative time (m)</w:t>
            </w:r>
          </w:p>
        </w:tc>
        <w:tc>
          <w:tcPr>
            <w:tcW w:w="1463" w:type="dxa"/>
          </w:tcPr>
          <w:p w14:paraId="7C88D8E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334" w:type="dxa"/>
          </w:tcPr>
          <w:p w14:paraId="28F60A5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8</w:t>
            </w:r>
          </w:p>
        </w:tc>
        <w:tc>
          <w:tcPr>
            <w:tcW w:w="1129" w:type="dxa"/>
          </w:tcPr>
          <w:p w14:paraId="01F8296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  <w:tc>
          <w:tcPr>
            <w:tcW w:w="2073" w:type="dxa"/>
          </w:tcPr>
          <w:p w14:paraId="28589D1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91, 1.03)</w:t>
            </w:r>
          </w:p>
        </w:tc>
        <w:tc>
          <w:tcPr>
            <w:tcW w:w="1134" w:type="dxa"/>
          </w:tcPr>
          <w:p w14:paraId="6A90862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</w:tr>
      <w:tr w:rsidR="003F3A93" w14:paraId="672D556C" w14:textId="77777777" w:rsidTr="00C4737D">
        <w:tc>
          <w:tcPr>
            <w:tcW w:w="3357" w:type="dxa"/>
          </w:tcPr>
          <w:p w14:paraId="137C526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463" w:type="dxa"/>
          </w:tcPr>
          <w:p w14:paraId="23730B4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334" w:type="dxa"/>
          </w:tcPr>
          <w:p w14:paraId="0F843095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129" w:type="dxa"/>
          </w:tcPr>
          <w:p w14:paraId="5D4887CA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2073" w:type="dxa"/>
          </w:tcPr>
          <w:p w14:paraId="428E2B0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 (0.31, 2.65)</w:t>
            </w:r>
          </w:p>
        </w:tc>
        <w:tc>
          <w:tcPr>
            <w:tcW w:w="1134" w:type="dxa"/>
          </w:tcPr>
          <w:p w14:paraId="63163CF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3F3A93" w14:paraId="4D3F93BD" w14:textId="77777777" w:rsidTr="00C4737D">
        <w:tc>
          <w:tcPr>
            <w:tcW w:w="3357" w:type="dxa"/>
          </w:tcPr>
          <w:p w14:paraId="513308F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mm)</w:t>
            </w:r>
          </w:p>
        </w:tc>
        <w:tc>
          <w:tcPr>
            <w:tcW w:w="1463" w:type="dxa"/>
          </w:tcPr>
          <w:p w14:paraId="2DEAF74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34" w:type="dxa"/>
          </w:tcPr>
          <w:p w14:paraId="2A1DC7B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, 1.02</w:t>
            </w:r>
          </w:p>
        </w:tc>
        <w:tc>
          <w:tcPr>
            <w:tcW w:w="1129" w:type="dxa"/>
          </w:tcPr>
          <w:p w14:paraId="5384B98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2073" w:type="dxa"/>
          </w:tcPr>
          <w:p w14:paraId="25CDA93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E24A0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371C1CC0" w14:textId="77777777" w:rsidTr="00C4737D">
        <w:tc>
          <w:tcPr>
            <w:tcW w:w="3357" w:type="dxa"/>
          </w:tcPr>
          <w:p w14:paraId="1B138A49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≥116 mm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</w:tcPr>
          <w:p w14:paraId="57ACD71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34" w:type="dxa"/>
          </w:tcPr>
          <w:p w14:paraId="1CC3FBD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, 4.48</w:t>
            </w:r>
          </w:p>
        </w:tc>
        <w:tc>
          <w:tcPr>
            <w:tcW w:w="1129" w:type="dxa"/>
          </w:tcPr>
          <w:p w14:paraId="25A0942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6*</w:t>
            </w:r>
          </w:p>
        </w:tc>
        <w:tc>
          <w:tcPr>
            <w:tcW w:w="2073" w:type="dxa"/>
          </w:tcPr>
          <w:p w14:paraId="1C60BFD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28, 2.39)</w:t>
            </w:r>
          </w:p>
        </w:tc>
        <w:tc>
          <w:tcPr>
            <w:tcW w:w="1134" w:type="dxa"/>
          </w:tcPr>
          <w:p w14:paraId="46AB5D0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3F3A93" w14:paraId="4D94E3EE" w14:textId="77777777" w:rsidTr="00C4737D">
        <w:tc>
          <w:tcPr>
            <w:tcW w:w="3357" w:type="dxa"/>
          </w:tcPr>
          <w:p w14:paraId="4C87B15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hological diagnosis </w:t>
            </w:r>
          </w:p>
        </w:tc>
        <w:tc>
          <w:tcPr>
            <w:tcW w:w="1463" w:type="dxa"/>
          </w:tcPr>
          <w:p w14:paraId="0CAC1EC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334" w:type="dxa"/>
          </w:tcPr>
          <w:p w14:paraId="42261BB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, 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4B018695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2073" w:type="dxa"/>
          </w:tcPr>
          <w:p w14:paraId="1494D2D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68DA8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2C518AC5" w14:textId="77777777" w:rsidTr="00C4737D">
        <w:tc>
          <w:tcPr>
            <w:tcW w:w="3357" w:type="dxa"/>
          </w:tcPr>
          <w:p w14:paraId="63F90EB4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63" w:type="dxa"/>
          </w:tcPr>
          <w:p w14:paraId="64B6092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34" w:type="dxa"/>
          </w:tcPr>
          <w:p w14:paraId="3689D70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, 1.07</w:t>
            </w:r>
          </w:p>
        </w:tc>
        <w:tc>
          <w:tcPr>
            <w:tcW w:w="1129" w:type="dxa"/>
          </w:tcPr>
          <w:p w14:paraId="610A709E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  <w:tc>
          <w:tcPr>
            <w:tcW w:w="2073" w:type="dxa"/>
          </w:tcPr>
          <w:p w14:paraId="688F582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7 (0.97, 1.03)</w:t>
            </w:r>
          </w:p>
        </w:tc>
        <w:tc>
          <w:tcPr>
            <w:tcW w:w="1134" w:type="dxa"/>
          </w:tcPr>
          <w:p w14:paraId="5E34D80E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3F3A93" w14:paraId="25232A2B" w14:textId="77777777" w:rsidTr="00C4737D">
        <w:tc>
          <w:tcPr>
            <w:tcW w:w="3357" w:type="dxa"/>
          </w:tcPr>
          <w:p w14:paraId="4F4580C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x </w:t>
            </w:r>
          </w:p>
        </w:tc>
        <w:tc>
          <w:tcPr>
            <w:tcW w:w="1463" w:type="dxa"/>
          </w:tcPr>
          <w:p w14:paraId="386B457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334" w:type="dxa"/>
          </w:tcPr>
          <w:p w14:paraId="0655A06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, 2.84</w:t>
            </w:r>
          </w:p>
        </w:tc>
        <w:tc>
          <w:tcPr>
            <w:tcW w:w="1129" w:type="dxa"/>
          </w:tcPr>
          <w:p w14:paraId="1DF7810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2073" w:type="dxa"/>
          </w:tcPr>
          <w:p w14:paraId="3B1D11A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3B0B08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37CC53DB" w14:textId="77777777" w:rsidTr="00C4737D">
        <w:tc>
          <w:tcPr>
            <w:tcW w:w="3357" w:type="dxa"/>
          </w:tcPr>
          <w:p w14:paraId="51157B8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1463" w:type="dxa"/>
          </w:tcPr>
          <w:p w14:paraId="4031B87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34" w:type="dxa"/>
          </w:tcPr>
          <w:p w14:paraId="4E7DE0A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, 2.45</w:t>
            </w:r>
          </w:p>
        </w:tc>
        <w:tc>
          <w:tcPr>
            <w:tcW w:w="1129" w:type="dxa"/>
          </w:tcPr>
          <w:p w14:paraId="4E204E7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2073" w:type="dxa"/>
          </w:tcPr>
          <w:p w14:paraId="486E34D8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EE1C9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3B97D14D" w14:textId="77777777" w:rsidTr="00C4737D">
        <w:tc>
          <w:tcPr>
            <w:tcW w:w="3357" w:type="dxa"/>
          </w:tcPr>
          <w:p w14:paraId="34B9C17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otherapy</w:t>
            </w:r>
          </w:p>
        </w:tc>
        <w:tc>
          <w:tcPr>
            <w:tcW w:w="1463" w:type="dxa"/>
          </w:tcPr>
          <w:p w14:paraId="553FC1F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334" w:type="dxa"/>
          </w:tcPr>
          <w:p w14:paraId="0A0091A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, 3.25</w:t>
            </w:r>
          </w:p>
        </w:tc>
        <w:tc>
          <w:tcPr>
            <w:tcW w:w="1129" w:type="dxa"/>
          </w:tcPr>
          <w:p w14:paraId="52E139C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2073" w:type="dxa"/>
          </w:tcPr>
          <w:p w14:paraId="2571FC95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F39495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7E600C46" w14:textId="77777777" w:rsidTr="00C4737D">
        <w:tc>
          <w:tcPr>
            <w:tcW w:w="3357" w:type="dxa"/>
          </w:tcPr>
          <w:p w14:paraId="4A454127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1463" w:type="dxa"/>
          </w:tcPr>
          <w:p w14:paraId="5DE1484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34" w:type="dxa"/>
          </w:tcPr>
          <w:p w14:paraId="269E1D0A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, 2.26</w:t>
            </w:r>
          </w:p>
        </w:tc>
        <w:tc>
          <w:tcPr>
            <w:tcW w:w="1129" w:type="dxa"/>
          </w:tcPr>
          <w:p w14:paraId="1ACCD54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2073" w:type="dxa"/>
          </w:tcPr>
          <w:p w14:paraId="3F1F246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C3E61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21961B4B" w14:textId="77777777" w:rsidTr="00C4737D">
        <w:tc>
          <w:tcPr>
            <w:tcW w:w="3357" w:type="dxa"/>
          </w:tcPr>
          <w:p w14:paraId="45C3D18A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operative complications that needed surgical treatment </w:t>
            </w:r>
          </w:p>
        </w:tc>
        <w:tc>
          <w:tcPr>
            <w:tcW w:w="1463" w:type="dxa"/>
          </w:tcPr>
          <w:p w14:paraId="044A7B9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334" w:type="dxa"/>
          </w:tcPr>
          <w:p w14:paraId="38733AC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, 4.13</w:t>
            </w:r>
          </w:p>
        </w:tc>
        <w:tc>
          <w:tcPr>
            <w:tcW w:w="1129" w:type="dxa"/>
          </w:tcPr>
          <w:p w14:paraId="37A19FC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2073" w:type="dxa"/>
          </w:tcPr>
          <w:p w14:paraId="4E7A9E4E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18057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1A72CE50" w14:textId="77777777" w:rsidTr="00C4737D">
        <w:tc>
          <w:tcPr>
            <w:tcW w:w="3357" w:type="dxa"/>
          </w:tcPr>
          <w:p w14:paraId="16A1D228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acrificed nerve roots</w:t>
            </w:r>
          </w:p>
        </w:tc>
        <w:tc>
          <w:tcPr>
            <w:tcW w:w="1463" w:type="dxa"/>
          </w:tcPr>
          <w:p w14:paraId="59080E1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34" w:type="dxa"/>
          </w:tcPr>
          <w:p w14:paraId="25106B3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, 2.75</w:t>
            </w:r>
          </w:p>
        </w:tc>
        <w:tc>
          <w:tcPr>
            <w:tcW w:w="1129" w:type="dxa"/>
          </w:tcPr>
          <w:p w14:paraId="01EE941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2073" w:type="dxa"/>
          </w:tcPr>
          <w:p w14:paraId="38B4388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E89A4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3F3A93" w14:paraId="172F8491" w14:textId="77777777" w:rsidTr="00C4737D">
        <w:tc>
          <w:tcPr>
            <w:tcW w:w="3357" w:type="dxa"/>
          </w:tcPr>
          <w:p w14:paraId="4161A21D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crificed nerve roots≥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63" w:type="dxa"/>
          </w:tcPr>
          <w:p w14:paraId="5994FE3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334" w:type="dxa"/>
          </w:tcPr>
          <w:p w14:paraId="43E948F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, 44.88</w:t>
            </w:r>
          </w:p>
        </w:tc>
        <w:tc>
          <w:tcPr>
            <w:tcW w:w="1129" w:type="dxa"/>
          </w:tcPr>
          <w:p w14:paraId="67A1F6E9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2073" w:type="dxa"/>
          </w:tcPr>
          <w:p w14:paraId="4B8A4327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 (7.59, 74.57)</w:t>
            </w:r>
          </w:p>
        </w:tc>
        <w:tc>
          <w:tcPr>
            <w:tcW w:w="1134" w:type="dxa"/>
          </w:tcPr>
          <w:p w14:paraId="123F085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  <w:bookmarkEnd w:id="2"/>
          </w:p>
        </w:tc>
      </w:tr>
      <w:tr w:rsidR="003F3A93" w14:paraId="09FD7465" w14:textId="77777777" w:rsidTr="00C4737D">
        <w:tc>
          <w:tcPr>
            <w:tcW w:w="3357" w:type="dxa"/>
          </w:tcPr>
          <w:p w14:paraId="14FD606E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fixed segments of the lumbar spine </w:t>
            </w:r>
          </w:p>
        </w:tc>
        <w:tc>
          <w:tcPr>
            <w:tcW w:w="1463" w:type="dxa"/>
          </w:tcPr>
          <w:p w14:paraId="576926D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334" w:type="dxa"/>
          </w:tcPr>
          <w:p w14:paraId="7802E50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, 1.49</w:t>
            </w:r>
          </w:p>
        </w:tc>
        <w:tc>
          <w:tcPr>
            <w:tcW w:w="1129" w:type="dxa"/>
          </w:tcPr>
          <w:p w14:paraId="221869B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2073" w:type="dxa"/>
          </w:tcPr>
          <w:p w14:paraId="1D9BC82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59542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4650886D" w14:textId="77777777" w:rsidTr="00C4737D">
        <w:tc>
          <w:tcPr>
            <w:tcW w:w="3357" w:type="dxa"/>
          </w:tcPr>
          <w:p w14:paraId="5B670AA6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of lumbar spine fixation </w:t>
            </w:r>
            <w:bookmarkEnd w:id="3"/>
          </w:p>
        </w:tc>
        <w:tc>
          <w:tcPr>
            <w:tcW w:w="1463" w:type="dxa"/>
          </w:tcPr>
          <w:p w14:paraId="1B1078D8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334" w:type="dxa"/>
          </w:tcPr>
          <w:p w14:paraId="61F8B79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, 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1DA7A30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2073" w:type="dxa"/>
          </w:tcPr>
          <w:p w14:paraId="4326EDF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84A23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2E328912" w14:textId="77777777" w:rsidTr="00C4737D">
        <w:tc>
          <w:tcPr>
            <w:tcW w:w="3357" w:type="dxa"/>
          </w:tcPr>
          <w:p w14:paraId="1A8E9305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elvic tumor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※</w:t>
            </w:r>
          </w:p>
        </w:tc>
        <w:tc>
          <w:tcPr>
            <w:tcW w:w="1463" w:type="dxa"/>
          </w:tcPr>
          <w:p w14:paraId="6AAADCF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334" w:type="dxa"/>
          </w:tcPr>
          <w:p w14:paraId="37ECBC4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.5</w:t>
            </w:r>
          </w:p>
        </w:tc>
        <w:tc>
          <w:tcPr>
            <w:tcW w:w="1129" w:type="dxa"/>
          </w:tcPr>
          <w:p w14:paraId="0FFF34D4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*</w:t>
            </w:r>
          </w:p>
        </w:tc>
        <w:tc>
          <w:tcPr>
            <w:tcW w:w="2073" w:type="dxa"/>
          </w:tcPr>
          <w:p w14:paraId="4C9A5E5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 (1.83, 81.25)</w:t>
            </w:r>
          </w:p>
        </w:tc>
        <w:tc>
          <w:tcPr>
            <w:tcW w:w="1134" w:type="dxa"/>
          </w:tcPr>
          <w:p w14:paraId="5922FC36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*</w:t>
            </w:r>
          </w:p>
        </w:tc>
      </w:tr>
      <w:tr w:rsidR="003F3A93" w14:paraId="22C94616" w14:textId="77777777" w:rsidTr="00C4737D">
        <w:tc>
          <w:tcPr>
            <w:tcW w:w="3357" w:type="dxa"/>
          </w:tcPr>
          <w:p w14:paraId="63C14F21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struction methods</w:t>
            </w:r>
          </w:p>
        </w:tc>
        <w:tc>
          <w:tcPr>
            <w:tcW w:w="1463" w:type="dxa"/>
          </w:tcPr>
          <w:p w14:paraId="0A058BC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334" w:type="dxa"/>
          </w:tcPr>
          <w:p w14:paraId="11D0A651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6</w:t>
            </w:r>
          </w:p>
        </w:tc>
        <w:tc>
          <w:tcPr>
            <w:tcW w:w="1129" w:type="dxa"/>
          </w:tcPr>
          <w:p w14:paraId="0C89346A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  <w:tc>
          <w:tcPr>
            <w:tcW w:w="2073" w:type="dxa"/>
          </w:tcPr>
          <w:p w14:paraId="06AC88D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09B09D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93" w14:paraId="6B97AADA" w14:textId="77777777" w:rsidTr="00C4737D">
        <w:tc>
          <w:tcPr>
            <w:tcW w:w="3357" w:type="dxa"/>
          </w:tcPr>
          <w:p w14:paraId="1E9285AC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resection</w:t>
            </w:r>
            <w:bookmarkEnd w:id="4"/>
          </w:p>
        </w:tc>
        <w:tc>
          <w:tcPr>
            <w:tcW w:w="1463" w:type="dxa"/>
          </w:tcPr>
          <w:p w14:paraId="761EDC7E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34" w:type="dxa"/>
          </w:tcPr>
          <w:p w14:paraId="18FDB2C8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, 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57C0507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*</w:t>
            </w:r>
          </w:p>
        </w:tc>
        <w:tc>
          <w:tcPr>
            <w:tcW w:w="2073" w:type="dxa"/>
          </w:tcPr>
          <w:p w14:paraId="07DAB1DB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03, 0.69)</w:t>
            </w:r>
          </w:p>
        </w:tc>
        <w:tc>
          <w:tcPr>
            <w:tcW w:w="1134" w:type="dxa"/>
          </w:tcPr>
          <w:p w14:paraId="6BE5D7E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</w:tr>
      <w:tr w:rsidR="003F3A93" w14:paraId="03A0BB3A" w14:textId="77777777" w:rsidTr="00C4737D">
        <w:tc>
          <w:tcPr>
            <w:tcW w:w="3357" w:type="dxa"/>
          </w:tcPr>
          <w:p w14:paraId="34825E6A" w14:textId="77777777" w:rsidR="003F3A93" w:rsidRDefault="003F3A93" w:rsidP="00C473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al control</w:t>
            </w:r>
            <w:bookmarkEnd w:id="5"/>
          </w:p>
        </w:tc>
        <w:tc>
          <w:tcPr>
            <w:tcW w:w="1463" w:type="dxa"/>
          </w:tcPr>
          <w:p w14:paraId="086CCDAC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34" w:type="dxa"/>
          </w:tcPr>
          <w:p w14:paraId="511AE5B2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, 0.33</w:t>
            </w:r>
          </w:p>
        </w:tc>
        <w:tc>
          <w:tcPr>
            <w:tcW w:w="1129" w:type="dxa"/>
          </w:tcPr>
          <w:p w14:paraId="0FEACFEF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2073" w:type="dxa"/>
          </w:tcPr>
          <w:p w14:paraId="3E37B760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1, 0.90)</w:t>
            </w:r>
          </w:p>
        </w:tc>
        <w:tc>
          <w:tcPr>
            <w:tcW w:w="1134" w:type="dxa"/>
          </w:tcPr>
          <w:p w14:paraId="7A82B683" w14:textId="77777777" w:rsidR="003F3A93" w:rsidRDefault="003F3A93" w:rsidP="00C473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*</w:t>
            </w:r>
          </w:p>
        </w:tc>
      </w:tr>
    </w:tbl>
    <w:p w14:paraId="483B4875" w14:textId="77777777" w:rsidR="003F3A93" w:rsidRDefault="003F3A93" w:rsidP="003F3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†</w:t>
      </w:r>
      <w: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ROC curve analysis resulted in a tumor size of 116 mm </w:t>
      </w:r>
      <w:bookmarkStart w:id="6" w:name="OLE_LINK8"/>
      <w:r>
        <w:rPr>
          <w:rFonts w:ascii="Times New Roman" w:eastAsia="DengXian" w:hAnsi="Times New Roman" w:cs="Times New Roman"/>
          <w:sz w:val="24"/>
          <w:szCs w:val="24"/>
        </w:rPr>
        <w:t>(area under the curve [AUC]: 0.62, p &lt; 0.05)</w:t>
      </w:r>
      <w:bookmarkEnd w:id="6"/>
      <w:r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sacrificed nerve roots of 2 </w:t>
      </w:r>
      <w:r>
        <w:rPr>
          <w:rFonts w:ascii="Times New Roman" w:eastAsia="DengXian" w:hAnsi="Times New Roman" w:cs="Times New Roman"/>
          <w:sz w:val="24"/>
          <w:szCs w:val="24"/>
        </w:rPr>
        <w:t>(AUC: 0.80, p &lt; 0.001)</w:t>
      </w:r>
      <w:r>
        <w:rPr>
          <w:rFonts w:ascii="Times New Roman" w:hAnsi="Times New Roman" w:cs="Times New Roman"/>
          <w:sz w:val="24"/>
          <w:szCs w:val="24"/>
        </w:rPr>
        <w:t xml:space="preserve"> as cutoff values.</w:t>
      </w:r>
      <w:r>
        <w:rPr>
          <w:rFonts w:ascii="Times New Roman" w:eastAsia="DengXian" w:hAnsi="Times New Roman" w:cs="Times New Roman"/>
          <w:sz w:val="24"/>
          <w:szCs w:val="24"/>
        </w:rPr>
        <w:t xml:space="preserve"> ※</w:t>
      </w:r>
      <w:proofErr w:type="gramStart"/>
      <w:r>
        <w:rPr>
          <w:rFonts w:ascii="Times New Roman" w:eastAsia="DengXi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eastAsia="DengXian" w:hAnsi="Times New Roman" w:cs="Times New Roman"/>
          <w:sz w:val="24"/>
          <w:szCs w:val="24"/>
        </w:rPr>
        <w:t xml:space="preserve"> for Type </w:t>
      </w:r>
      <w:r>
        <w:rPr>
          <w:rFonts w:ascii="Times New Roman" w:hAnsi="Times New Roman" w:cs="Times New Roman"/>
          <w:sz w:val="24"/>
          <w:szCs w:val="24"/>
        </w:rPr>
        <w:t>I + II + III + IV pelvic tumo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&lt;0.05.</w:t>
      </w:r>
    </w:p>
    <w:p w14:paraId="7F2EA189" w14:textId="77777777" w:rsidR="003F3A93" w:rsidRDefault="003F3A93"/>
    <w:sectPr w:rsidR="003F3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9B"/>
    <w:rsid w:val="00052F9B"/>
    <w:rsid w:val="00145CB0"/>
    <w:rsid w:val="00297BC4"/>
    <w:rsid w:val="003000E1"/>
    <w:rsid w:val="00300EF2"/>
    <w:rsid w:val="003F3A93"/>
    <w:rsid w:val="00483C57"/>
    <w:rsid w:val="004C19F8"/>
    <w:rsid w:val="004C3736"/>
    <w:rsid w:val="00567F53"/>
    <w:rsid w:val="006F6561"/>
    <w:rsid w:val="00BA479E"/>
    <w:rsid w:val="00CC54DF"/>
    <w:rsid w:val="00E2243F"/>
    <w:rsid w:val="00F7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7F04E"/>
  <w15:chartTrackingRefBased/>
  <w15:docId w15:val="{3454BDB6-132E-3F46-8322-38F93930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A9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3A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u Shi</dc:creator>
  <cp:keywords/>
  <dc:description/>
  <cp:lastModifiedBy>Qianyu Shi</cp:lastModifiedBy>
  <cp:revision>7</cp:revision>
  <dcterms:created xsi:type="dcterms:W3CDTF">2024-04-20T07:24:00Z</dcterms:created>
  <dcterms:modified xsi:type="dcterms:W3CDTF">2024-04-22T07:05:00Z</dcterms:modified>
</cp:coreProperties>
</file>